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37AE4" w14:textId="2852D715" w:rsidR="00450CDA" w:rsidRDefault="00F73C9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450CDA" w:rsidRPr="00450CDA">
        <w:rPr>
          <w:rFonts w:ascii="Arial" w:hAnsi="Arial" w:cs="Arial"/>
          <w:b/>
          <w:bCs/>
        </w:rPr>
        <w:t xml:space="preserve">Table </w:t>
      </w:r>
      <w:r w:rsidR="0009293E">
        <w:rPr>
          <w:rFonts w:ascii="Arial" w:hAnsi="Arial" w:cs="Arial"/>
          <w:b/>
          <w:bCs/>
        </w:rPr>
        <w:t>3</w:t>
      </w:r>
      <w:r w:rsidR="00450CDA" w:rsidRPr="00450CDA">
        <w:rPr>
          <w:rFonts w:ascii="Arial" w:hAnsi="Arial" w:cs="Arial"/>
          <w:b/>
          <w:bCs/>
        </w:rPr>
        <w:t xml:space="preserve">. </w:t>
      </w:r>
      <w:r w:rsidR="0043659B" w:rsidRPr="0086188A">
        <w:rPr>
          <w:rFonts w:ascii="Arial" w:hAnsi="Arial" w:cs="Arial"/>
          <w:b/>
          <w:bCs/>
        </w:rPr>
        <w:t xml:space="preserve">Brain regions that exhibited </w:t>
      </w:r>
      <w:r w:rsidR="009F4ABA" w:rsidRPr="0086188A">
        <w:rPr>
          <w:rFonts w:ascii="Arial" w:hAnsi="Arial" w:cs="Arial"/>
          <w:b/>
          <w:bCs/>
        </w:rPr>
        <w:t>fMRI activity</w:t>
      </w:r>
      <w:r w:rsidR="0043659B" w:rsidRPr="0086188A">
        <w:rPr>
          <w:rFonts w:ascii="Arial" w:hAnsi="Arial" w:cs="Arial"/>
          <w:b/>
          <w:bCs/>
        </w:rPr>
        <w:t xml:space="preserve"> during t</w:t>
      </w:r>
      <w:r w:rsidR="00633E17" w:rsidRPr="0086188A">
        <w:rPr>
          <w:rFonts w:ascii="Arial" w:hAnsi="Arial" w:cs="Arial"/>
          <w:b/>
          <w:bCs/>
        </w:rPr>
        <w:t xml:space="preserve">he </w:t>
      </w:r>
      <w:r w:rsidR="00450CDA" w:rsidRPr="0086188A">
        <w:rPr>
          <w:rFonts w:ascii="Arial" w:hAnsi="Arial" w:cs="Arial"/>
          <w:b/>
          <w:bCs/>
        </w:rPr>
        <w:t xml:space="preserve">delay </w:t>
      </w:r>
      <w:r w:rsidR="00AF6724" w:rsidRPr="0086188A">
        <w:rPr>
          <w:rFonts w:ascii="Arial" w:hAnsi="Arial" w:cs="Arial"/>
          <w:b/>
          <w:bCs/>
        </w:rPr>
        <w:t>block</w:t>
      </w:r>
    </w:p>
    <w:p w14:paraId="63AC5D2F" w14:textId="3E1F07A5" w:rsidR="00CA4C7D" w:rsidRDefault="00CA4C7D">
      <w:pPr>
        <w:rPr>
          <w:rFonts w:ascii="Arial" w:hAnsi="Arial" w:cs="Arial"/>
          <w:sz w:val="16"/>
          <w:szCs w:val="16"/>
        </w:rPr>
      </w:pPr>
    </w:p>
    <w:tbl>
      <w:tblPr>
        <w:tblW w:w="103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1280"/>
        <w:gridCol w:w="680"/>
        <w:gridCol w:w="680"/>
        <w:gridCol w:w="680"/>
        <w:gridCol w:w="680"/>
        <w:gridCol w:w="4220"/>
      </w:tblGrid>
      <w:tr w:rsidR="00E436F0" w:rsidRPr="00E436F0" w14:paraId="30EB7218" w14:textId="77777777" w:rsidTr="00E436F0">
        <w:trPr>
          <w:trHeight w:val="27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A48A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ob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2915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eak level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FAA6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B7B10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MNI </w:t>
            </w:r>
            <w:proofErr w:type="spellStart"/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orrdinates</w:t>
            </w:r>
            <w:proofErr w:type="spellEnd"/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(mm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D699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97DB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egion</w:t>
            </w:r>
          </w:p>
        </w:tc>
      </w:tr>
      <w:tr w:rsidR="00E436F0" w:rsidRPr="00E436F0" w14:paraId="3C200FA5" w14:textId="77777777" w:rsidTr="00E436F0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4CBC6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A4898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(</w:t>
            </w:r>
            <w:proofErr w:type="gramEnd"/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4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FA4A4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(FEW-</w:t>
            </w:r>
            <w:proofErr w:type="spellStart"/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orr</w:t>
            </w:r>
            <w:proofErr w:type="spellEnd"/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C14F9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D75CA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C9E5A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39F9D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id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F175D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436F0" w:rsidRPr="00E436F0" w14:paraId="0ABB6C24" w14:textId="77777777" w:rsidTr="00E436F0">
        <w:trPr>
          <w:trHeight w:val="270"/>
        </w:trPr>
        <w:tc>
          <w:tcPr>
            <w:tcW w:w="33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0402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Delay block (&gt; 0):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9D1E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39F4" w14:textId="77777777" w:rsidR="00E436F0" w:rsidRPr="00E436F0" w:rsidRDefault="00E436F0" w:rsidP="00E43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0601" w14:textId="77777777" w:rsidR="00E436F0" w:rsidRPr="00E436F0" w:rsidRDefault="00E436F0" w:rsidP="00E43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2F53" w14:textId="77777777" w:rsidR="00E436F0" w:rsidRPr="00E436F0" w:rsidRDefault="00E436F0" w:rsidP="00E43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70A0" w14:textId="77777777" w:rsidR="00E436F0" w:rsidRPr="00E436F0" w:rsidRDefault="00E436F0" w:rsidP="00E43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36F0" w:rsidRPr="00E436F0" w14:paraId="41C55DD7" w14:textId="77777777" w:rsidTr="00E436F0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5587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Front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FB95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.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26F2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E503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76CF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D16C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D735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BDDB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FG (56%), Superior frontal gyrus (25%)</w:t>
            </w:r>
          </w:p>
        </w:tc>
      </w:tr>
      <w:tr w:rsidR="00E436F0" w:rsidRPr="00E436F0" w14:paraId="3EA5BE62" w14:textId="77777777" w:rsidTr="00E436F0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CE6E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3D2E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9.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0B24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4077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EDA6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B9AC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B016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0319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FG</w:t>
            </w:r>
          </w:p>
        </w:tc>
      </w:tr>
      <w:tr w:rsidR="00E436F0" w:rsidRPr="00E436F0" w14:paraId="5D33694C" w14:textId="77777777" w:rsidTr="00E436F0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8971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BE11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8.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827F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0055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6736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7483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93BE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A4CF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FG (43%), MI (36%)</w:t>
            </w:r>
          </w:p>
        </w:tc>
      </w:tr>
      <w:tr w:rsidR="00E436F0" w:rsidRPr="00E436F0" w14:paraId="007C7221" w14:textId="77777777" w:rsidTr="00E436F0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691F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7BF1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906F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E1E4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D380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B003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4D1D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2C33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FG</w:t>
            </w:r>
          </w:p>
        </w:tc>
      </w:tr>
      <w:tr w:rsidR="00E436F0" w:rsidRPr="00E436F0" w14:paraId="7E516E84" w14:textId="77777777" w:rsidTr="00E436F0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080C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86B5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2.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A498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4911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CFBE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7932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76D1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E8F3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Anterior insula (45%), Frontal operculum (28%)</w:t>
            </w:r>
          </w:p>
        </w:tc>
      </w:tr>
      <w:tr w:rsidR="00E436F0" w:rsidRPr="00E436F0" w14:paraId="07D6BC77" w14:textId="77777777" w:rsidTr="00E436F0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BFA8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53B1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2.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87F7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E054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C8EF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7189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6026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614D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Frontal operculum (40%), Anterior insula (35%)</w:t>
            </w:r>
          </w:p>
        </w:tc>
      </w:tr>
      <w:tr w:rsidR="00E436F0" w:rsidRPr="00E436F0" w14:paraId="3E941850" w14:textId="77777777" w:rsidTr="00E436F0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CD83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01D7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3.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7A7C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B7BE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E5EA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1F71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1F4C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7A28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-</w:t>
            </w:r>
            <w:proofErr w:type="spellStart"/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dACC</w:t>
            </w:r>
            <w:proofErr w:type="spellEnd"/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(37%), L-</w:t>
            </w:r>
            <w:proofErr w:type="spellStart"/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dACC</w:t>
            </w:r>
            <w:proofErr w:type="spellEnd"/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(28%)</w:t>
            </w:r>
          </w:p>
        </w:tc>
      </w:tr>
      <w:tr w:rsidR="00E436F0" w:rsidRPr="00E436F0" w14:paraId="26EB34C6" w14:textId="77777777" w:rsidTr="00E436F0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8F5A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44D1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9.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C698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5F54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0D81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EE99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2A2A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6B25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dACC</w:t>
            </w:r>
            <w:proofErr w:type="spellEnd"/>
          </w:p>
        </w:tc>
      </w:tr>
      <w:tr w:rsidR="00E436F0" w:rsidRPr="00E436F0" w14:paraId="0DE9F54C" w14:textId="77777777" w:rsidTr="00E436F0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4A9A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B20A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.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F708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E019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F207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D34D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2C3B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A5A2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-</w:t>
            </w:r>
            <w:proofErr w:type="spellStart"/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dACC</w:t>
            </w:r>
            <w:proofErr w:type="spellEnd"/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(26%), L-</w:t>
            </w:r>
            <w:proofErr w:type="spellStart"/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dACC</w:t>
            </w:r>
            <w:proofErr w:type="spellEnd"/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(11%)</w:t>
            </w:r>
          </w:p>
        </w:tc>
      </w:tr>
      <w:tr w:rsidR="00E436F0" w:rsidRPr="00E436F0" w14:paraId="5F808E14" w14:textId="77777777" w:rsidTr="00E436F0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15FC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5948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1F35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1E6E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2445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61C2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05F3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1724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dACC</w:t>
            </w:r>
            <w:proofErr w:type="spellEnd"/>
          </w:p>
        </w:tc>
      </w:tr>
      <w:tr w:rsidR="00E436F0" w:rsidRPr="00E436F0" w14:paraId="69FDD14E" w14:textId="77777777" w:rsidTr="00E436F0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727A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8AAA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8.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5528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9840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BC58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67CA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98D6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0528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idcingulate cortex</w:t>
            </w:r>
          </w:p>
        </w:tc>
      </w:tr>
      <w:tr w:rsidR="00E436F0" w:rsidRPr="00E436F0" w14:paraId="29802976" w14:textId="77777777" w:rsidTr="00E436F0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8E41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2330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.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BE87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35EE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D316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D4DA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6B38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E36A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idcingulate cortex</w:t>
            </w:r>
          </w:p>
        </w:tc>
      </w:tr>
      <w:tr w:rsidR="00E436F0" w:rsidRPr="00E436F0" w14:paraId="653AAE81" w14:textId="77777777" w:rsidTr="00E436F0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4B8A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C566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8.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B2D9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EBAD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1236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4FBC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C4A4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8193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1 (42%), MFG (30%)</w:t>
            </w:r>
          </w:p>
        </w:tc>
      </w:tr>
      <w:tr w:rsidR="00E436F0" w:rsidRPr="00E436F0" w14:paraId="3B9E4D1D" w14:textId="77777777" w:rsidTr="00E436F0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7D5B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D483" w14:textId="77777777" w:rsidR="00E436F0" w:rsidRPr="00E436F0" w:rsidRDefault="00E436F0" w:rsidP="00E43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983B" w14:textId="77777777" w:rsidR="00E436F0" w:rsidRPr="00E436F0" w:rsidRDefault="00E436F0" w:rsidP="00E43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E5D4" w14:textId="77777777" w:rsidR="00E436F0" w:rsidRPr="00E436F0" w:rsidRDefault="00E436F0" w:rsidP="00E43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BA0D" w14:textId="77777777" w:rsidR="00E436F0" w:rsidRPr="00E436F0" w:rsidRDefault="00E436F0" w:rsidP="00E43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5BDE" w14:textId="77777777" w:rsidR="00E436F0" w:rsidRPr="00E436F0" w:rsidRDefault="00E436F0" w:rsidP="00E43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10A4" w14:textId="77777777" w:rsidR="00E436F0" w:rsidRPr="00E436F0" w:rsidRDefault="00E436F0" w:rsidP="00E43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37DF" w14:textId="77777777" w:rsidR="00E436F0" w:rsidRPr="00E436F0" w:rsidRDefault="00E436F0" w:rsidP="00E43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36F0" w:rsidRPr="00E436F0" w14:paraId="37235245" w14:textId="77777777" w:rsidTr="00E436F0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28FA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empor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D7B0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2.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3EBF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0DFC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6C45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3FE0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3FAD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BEBD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Inferior temporal gyrus</w:t>
            </w:r>
          </w:p>
        </w:tc>
      </w:tr>
      <w:tr w:rsidR="00E436F0" w:rsidRPr="00E436F0" w14:paraId="530251E6" w14:textId="77777777" w:rsidTr="00E436F0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F356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1503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.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0E12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BDA7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85E8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181B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A358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3126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Inferior temporal gyrus</w:t>
            </w:r>
          </w:p>
        </w:tc>
      </w:tr>
      <w:tr w:rsidR="00E436F0" w:rsidRPr="00E436F0" w14:paraId="0E1A69B3" w14:textId="77777777" w:rsidTr="00E436F0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CF41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BD44" w14:textId="77777777" w:rsidR="00E436F0" w:rsidRPr="00E436F0" w:rsidRDefault="00E436F0" w:rsidP="00E43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AC92" w14:textId="77777777" w:rsidR="00E436F0" w:rsidRPr="00E436F0" w:rsidRDefault="00E436F0" w:rsidP="00E43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5932" w14:textId="77777777" w:rsidR="00E436F0" w:rsidRPr="00E436F0" w:rsidRDefault="00E436F0" w:rsidP="00E43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AC42" w14:textId="77777777" w:rsidR="00E436F0" w:rsidRPr="00E436F0" w:rsidRDefault="00E436F0" w:rsidP="00E43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1253" w14:textId="77777777" w:rsidR="00E436F0" w:rsidRPr="00E436F0" w:rsidRDefault="00E436F0" w:rsidP="00E43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FCC1" w14:textId="77777777" w:rsidR="00E436F0" w:rsidRPr="00E436F0" w:rsidRDefault="00E436F0" w:rsidP="00E43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42AA" w14:textId="77777777" w:rsidR="00E436F0" w:rsidRPr="00E436F0" w:rsidRDefault="00E436F0" w:rsidP="00E43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36F0" w:rsidRPr="00E436F0" w14:paraId="4F577688" w14:textId="77777777" w:rsidTr="00E436F0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A7C2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ariet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8C00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.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C3A1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B2FB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2990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661B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101E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47E9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I (51%), SMG (24%)</w:t>
            </w:r>
          </w:p>
        </w:tc>
      </w:tr>
      <w:tr w:rsidR="00E436F0" w:rsidRPr="00E436F0" w14:paraId="277C09EA" w14:textId="77777777" w:rsidTr="00E436F0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24C8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03A4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2.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9581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310E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D2F4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D7EC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472F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B6BB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MG (38%), Superior parietal lobule (31%)</w:t>
            </w:r>
          </w:p>
        </w:tc>
      </w:tr>
      <w:tr w:rsidR="00E436F0" w:rsidRPr="00E436F0" w14:paraId="0BF461A0" w14:textId="77777777" w:rsidTr="00E436F0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11A6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FD9F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6.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A152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7120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A429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609B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FE7C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D5A1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uperior parietal lobule (17%), Angular gyrus (14%)</w:t>
            </w:r>
          </w:p>
        </w:tc>
      </w:tr>
      <w:tr w:rsidR="00E436F0" w:rsidRPr="00E436F0" w14:paraId="7E63E4B3" w14:textId="77777777" w:rsidTr="00E436F0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EC53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04A5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.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F546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5545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25EA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406D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54D5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7B46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recuneus (17%), Cuneus (15%)</w:t>
            </w:r>
          </w:p>
        </w:tc>
      </w:tr>
      <w:tr w:rsidR="00E436F0" w:rsidRPr="00E436F0" w14:paraId="72F1D0EE" w14:textId="77777777" w:rsidTr="00E436F0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90AD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1B2E" w14:textId="77777777" w:rsidR="00E436F0" w:rsidRPr="00E436F0" w:rsidRDefault="00E436F0" w:rsidP="00E43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A7DA" w14:textId="77777777" w:rsidR="00E436F0" w:rsidRPr="00E436F0" w:rsidRDefault="00E436F0" w:rsidP="00E43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1EA7" w14:textId="77777777" w:rsidR="00E436F0" w:rsidRPr="00E436F0" w:rsidRDefault="00E436F0" w:rsidP="00E43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B8F1" w14:textId="77777777" w:rsidR="00E436F0" w:rsidRPr="00E436F0" w:rsidRDefault="00E436F0" w:rsidP="00E43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F24F" w14:textId="77777777" w:rsidR="00E436F0" w:rsidRPr="00E436F0" w:rsidRDefault="00E436F0" w:rsidP="00E43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84D0" w14:textId="77777777" w:rsidR="00E436F0" w:rsidRPr="00E436F0" w:rsidRDefault="00E436F0" w:rsidP="00E43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D74F" w14:textId="77777777" w:rsidR="00E436F0" w:rsidRPr="00E436F0" w:rsidRDefault="00E436F0" w:rsidP="00E43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36F0" w:rsidRPr="00E436F0" w14:paraId="6FE2ED05" w14:textId="77777777" w:rsidTr="00E436F0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40F5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Occipit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D2A5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.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BD0A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EBD8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94B0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E7E5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32BB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F132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VI (31%), Cuneus (21%)</w:t>
            </w:r>
          </w:p>
        </w:tc>
      </w:tr>
      <w:tr w:rsidR="00E436F0" w:rsidRPr="00E436F0" w14:paraId="1BAEA21D" w14:textId="77777777" w:rsidTr="00E436F0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BB32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5A09" w14:textId="77777777" w:rsidR="00E436F0" w:rsidRPr="00E436F0" w:rsidRDefault="00E436F0" w:rsidP="00E43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E242" w14:textId="77777777" w:rsidR="00E436F0" w:rsidRPr="00E436F0" w:rsidRDefault="00E436F0" w:rsidP="00E43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F9C2" w14:textId="77777777" w:rsidR="00E436F0" w:rsidRPr="00E436F0" w:rsidRDefault="00E436F0" w:rsidP="00E43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6404" w14:textId="77777777" w:rsidR="00E436F0" w:rsidRPr="00E436F0" w:rsidRDefault="00E436F0" w:rsidP="00E43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AD71" w14:textId="77777777" w:rsidR="00E436F0" w:rsidRPr="00E436F0" w:rsidRDefault="00E436F0" w:rsidP="00E43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A689" w14:textId="77777777" w:rsidR="00E436F0" w:rsidRPr="00E436F0" w:rsidRDefault="00E436F0" w:rsidP="00E43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B17B" w14:textId="77777777" w:rsidR="00E436F0" w:rsidRPr="00E436F0" w:rsidRDefault="00E436F0" w:rsidP="00E43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36F0" w:rsidRPr="00E436F0" w14:paraId="5922B43A" w14:textId="77777777" w:rsidTr="00E436F0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F1B4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ub-loba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3E97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0.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E32C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F14A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952C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AB66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4FE7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47AF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audate</w:t>
            </w:r>
          </w:p>
        </w:tc>
      </w:tr>
      <w:tr w:rsidR="00E436F0" w:rsidRPr="00E436F0" w14:paraId="03DF2EC8" w14:textId="77777777" w:rsidTr="00E436F0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02FE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8FA9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.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0183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E47E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90CF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49A4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D666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B4E8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halamus</w:t>
            </w:r>
          </w:p>
        </w:tc>
      </w:tr>
      <w:tr w:rsidR="00E436F0" w:rsidRPr="00E436F0" w14:paraId="73F5D13A" w14:textId="77777777" w:rsidTr="00E436F0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63EF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80EB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.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A0F1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3B35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2B42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55FF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FB5E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15ED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halamus</w:t>
            </w:r>
          </w:p>
        </w:tc>
      </w:tr>
      <w:tr w:rsidR="00E436F0" w:rsidRPr="00E436F0" w14:paraId="032D15DE" w14:textId="77777777" w:rsidTr="00E436F0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9DC0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9602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9A9A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D18C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CC44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0F77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1C00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08B1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halamus</w:t>
            </w:r>
          </w:p>
        </w:tc>
      </w:tr>
      <w:tr w:rsidR="00E436F0" w:rsidRPr="00E436F0" w14:paraId="6E762AD3" w14:textId="77777777" w:rsidTr="00E436F0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9586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3882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8.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A353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87AA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3670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2A92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129C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AFE8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halamus</w:t>
            </w:r>
          </w:p>
        </w:tc>
      </w:tr>
      <w:tr w:rsidR="00E436F0" w:rsidRPr="00E436F0" w14:paraId="65DA649D" w14:textId="77777777" w:rsidTr="00E436F0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CECC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428C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.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D7EA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0ACB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DEF7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A609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8E4B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CA14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halamus</w:t>
            </w:r>
          </w:p>
        </w:tc>
      </w:tr>
      <w:tr w:rsidR="00E436F0" w:rsidRPr="00E436F0" w14:paraId="10339E0A" w14:textId="77777777" w:rsidTr="00E436F0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C4EA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EB5F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7559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CF5D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228A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D65C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532C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B152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halamus (25%), Caudate (10%)</w:t>
            </w:r>
          </w:p>
        </w:tc>
      </w:tr>
      <w:tr w:rsidR="00E436F0" w:rsidRPr="00E436F0" w14:paraId="2F433B94" w14:textId="77777777" w:rsidTr="00E436F0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93DE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61E6" w14:textId="77777777" w:rsidR="00E436F0" w:rsidRPr="00E436F0" w:rsidRDefault="00E436F0" w:rsidP="00E43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7B82" w14:textId="77777777" w:rsidR="00E436F0" w:rsidRPr="00E436F0" w:rsidRDefault="00E436F0" w:rsidP="00E43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2AF4" w14:textId="77777777" w:rsidR="00E436F0" w:rsidRPr="00E436F0" w:rsidRDefault="00E436F0" w:rsidP="00E43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AEE0" w14:textId="77777777" w:rsidR="00E436F0" w:rsidRPr="00E436F0" w:rsidRDefault="00E436F0" w:rsidP="00E43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B837" w14:textId="77777777" w:rsidR="00E436F0" w:rsidRPr="00E436F0" w:rsidRDefault="00E436F0" w:rsidP="00E43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051A" w14:textId="77777777" w:rsidR="00E436F0" w:rsidRPr="00E436F0" w:rsidRDefault="00E436F0" w:rsidP="00E43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784F" w14:textId="77777777" w:rsidR="00E436F0" w:rsidRPr="00E436F0" w:rsidRDefault="00E436F0" w:rsidP="00E43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36F0" w:rsidRPr="00E436F0" w14:paraId="38F261AF" w14:textId="77777777" w:rsidTr="00E436F0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5E2E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erebell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D423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.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4337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8287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3DF2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6300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DB08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8843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erebellum</w:t>
            </w:r>
          </w:p>
        </w:tc>
      </w:tr>
      <w:tr w:rsidR="00E436F0" w:rsidRPr="00E436F0" w14:paraId="36D963C9" w14:textId="77777777" w:rsidTr="00E436F0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4D44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099C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.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92B1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7527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45BE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4524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5BFB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8738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erebellum</w:t>
            </w:r>
          </w:p>
        </w:tc>
      </w:tr>
      <w:tr w:rsidR="00E436F0" w:rsidRPr="00E436F0" w14:paraId="637650FD" w14:textId="77777777" w:rsidTr="00E436F0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D3FC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4CB4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6D49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3F78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B00A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5A7B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FB46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770F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erebellum</w:t>
            </w:r>
          </w:p>
        </w:tc>
      </w:tr>
      <w:tr w:rsidR="00E436F0" w:rsidRPr="00E436F0" w14:paraId="161EB1C9" w14:textId="77777777" w:rsidTr="00E436F0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DF23F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329CA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6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E820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3E0E0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6D5A0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E5CAE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634F0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R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997BA" w14:textId="77777777" w:rsidR="00E436F0" w:rsidRPr="00E436F0" w:rsidRDefault="00E436F0" w:rsidP="00E436F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436F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erebellum</w:t>
            </w:r>
          </w:p>
        </w:tc>
      </w:tr>
    </w:tbl>
    <w:p w14:paraId="4775084D" w14:textId="77777777" w:rsidR="00E436F0" w:rsidRPr="00E436F0" w:rsidRDefault="00E436F0">
      <w:pPr>
        <w:rPr>
          <w:rFonts w:ascii="Arial" w:hAnsi="Arial" w:cs="Arial"/>
          <w:sz w:val="16"/>
          <w:szCs w:val="16"/>
        </w:rPr>
      </w:pPr>
    </w:p>
    <w:p w14:paraId="7B5ED20F" w14:textId="7FAD8347" w:rsidR="00450CDA" w:rsidRPr="00B76D7F" w:rsidRDefault="00450CDA">
      <w:pPr>
        <w:rPr>
          <w:rFonts w:ascii="Arial" w:hAnsi="Arial" w:cs="Arial"/>
        </w:rPr>
      </w:pPr>
    </w:p>
    <w:p w14:paraId="2356E35C" w14:textId="5CEA612B" w:rsidR="00450CDA" w:rsidRPr="00CA4C7D" w:rsidRDefault="00450CDA" w:rsidP="00450CDA">
      <w:pPr>
        <w:rPr>
          <w:rFonts w:ascii="Arial" w:hAnsi="Arial" w:cs="Arial"/>
          <w:sz w:val="20"/>
          <w:szCs w:val="20"/>
        </w:rPr>
      </w:pPr>
      <w:proofErr w:type="spellStart"/>
      <w:r w:rsidRPr="00CA4C7D">
        <w:rPr>
          <w:rFonts w:ascii="Arial" w:hAnsi="Arial" w:cs="Arial"/>
          <w:sz w:val="20"/>
          <w:szCs w:val="20"/>
        </w:rPr>
        <w:t>dACC</w:t>
      </w:r>
      <w:proofErr w:type="spellEnd"/>
      <w:r w:rsidRPr="00CA4C7D">
        <w:rPr>
          <w:rFonts w:ascii="Arial" w:hAnsi="Arial" w:cs="Arial"/>
          <w:sz w:val="20"/>
          <w:szCs w:val="20"/>
        </w:rPr>
        <w:t xml:space="preserve">: </w:t>
      </w:r>
      <w:r w:rsidR="00B577C2">
        <w:rPr>
          <w:rFonts w:ascii="Arial" w:hAnsi="Arial" w:cs="Arial"/>
          <w:sz w:val="20"/>
          <w:szCs w:val="20"/>
        </w:rPr>
        <w:t>D</w:t>
      </w:r>
      <w:r w:rsidRPr="00CA4C7D">
        <w:rPr>
          <w:rFonts w:ascii="Arial" w:hAnsi="Arial" w:cs="Arial"/>
          <w:sz w:val="20"/>
          <w:szCs w:val="20"/>
        </w:rPr>
        <w:t>orsal part of anterior cingulate cortex, MFG: Middle frontal gyrus, M</w:t>
      </w:r>
      <w:r w:rsidR="00B577C2">
        <w:rPr>
          <w:rFonts w:ascii="Arial" w:hAnsi="Arial" w:cs="Arial"/>
          <w:sz w:val="20"/>
          <w:szCs w:val="20"/>
        </w:rPr>
        <w:t>I</w:t>
      </w:r>
      <w:r w:rsidRPr="00CA4C7D">
        <w:rPr>
          <w:rFonts w:ascii="Arial" w:hAnsi="Arial" w:cs="Arial"/>
          <w:sz w:val="20"/>
          <w:szCs w:val="20"/>
        </w:rPr>
        <w:t>: Pr</w:t>
      </w:r>
      <w:r w:rsidR="00B577C2">
        <w:rPr>
          <w:rFonts w:ascii="Arial" w:hAnsi="Arial" w:cs="Arial"/>
          <w:sz w:val="20"/>
          <w:szCs w:val="20"/>
        </w:rPr>
        <w:t>imary motor cortex</w:t>
      </w:r>
      <w:r w:rsidRPr="00CA4C7D">
        <w:rPr>
          <w:rFonts w:ascii="Arial" w:hAnsi="Arial" w:cs="Arial"/>
          <w:sz w:val="20"/>
          <w:szCs w:val="20"/>
        </w:rPr>
        <w:t>, SMG: Supramarginal gyrus</w:t>
      </w:r>
      <w:r w:rsidR="00833664">
        <w:rPr>
          <w:rFonts w:ascii="Arial" w:hAnsi="Arial" w:cs="Arial"/>
          <w:sz w:val="20"/>
          <w:szCs w:val="20"/>
        </w:rPr>
        <w:t>,</w:t>
      </w:r>
      <w:r w:rsidR="00371369" w:rsidRPr="00CA4C7D">
        <w:rPr>
          <w:rFonts w:ascii="Arial" w:hAnsi="Arial" w:cs="Arial"/>
          <w:sz w:val="20"/>
          <w:szCs w:val="20"/>
        </w:rPr>
        <w:t xml:space="preserve"> </w:t>
      </w:r>
      <w:r w:rsidR="00836336" w:rsidRPr="00CA4C7D">
        <w:rPr>
          <w:rFonts w:ascii="Arial" w:hAnsi="Arial" w:cs="Arial"/>
          <w:sz w:val="20"/>
          <w:szCs w:val="20"/>
        </w:rPr>
        <w:t>S</w:t>
      </w:r>
      <w:r w:rsidR="00B577C2">
        <w:rPr>
          <w:rFonts w:ascii="Arial" w:hAnsi="Arial" w:cs="Arial"/>
          <w:sz w:val="20"/>
          <w:szCs w:val="20"/>
        </w:rPr>
        <w:t>I</w:t>
      </w:r>
      <w:r w:rsidR="00836336" w:rsidRPr="00CA4C7D">
        <w:rPr>
          <w:rFonts w:ascii="Arial" w:hAnsi="Arial" w:cs="Arial"/>
          <w:sz w:val="20"/>
          <w:szCs w:val="20"/>
        </w:rPr>
        <w:t xml:space="preserve">: </w:t>
      </w:r>
      <w:r w:rsidR="00B577C2">
        <w:rPr>
          <w:rFonts w:ascii="Arial" w:hAnsi="Arial" w:cs="Arial"/>
          <w:sz w:val="20"/>
          <w:szCs w:val="20"/>
        </w:rPr>
        <w:t>Primary somatosensory cortex</w:t>
      </w:r>
      <w:r w:rsidR="00836336">
        <w:rPr>
          <w:rFonts w:ascii="Arial" w:hAnsi="Arial" w:cs="Arial"/>
          <w:sz w:val="20"/>
          <w:szCs w:val="20"/>
        </w:rPr>
        <w:t xml:space="preserve">, </w:t>
      </w:r>
      <w:r w:rsidR="00B577C2">
        <w:rPr>
          <w:rFonts w:ascii="Arial" w:hAnsi="Arial" w:cs="Arial"/>
          <w:sz w:val="20"/>
          <w:szCs w:val="20"/>
        </w:rPr>
        <w:t xml:space="preserve">VI: Primary visual cortex, </w:t>
      </w:r>
      <w:r w:rsidR="00371369" w:rsidRPr="00CA4C7D">
        <w:rPr>
          <w:rFonts w:ascii="Arial" w:hAnsi="Arial" w:cs="Arial"/>
          <w:sz w:val="20"/>
          <w:szCs w:val="20"/>
        </w:rPr>
        <w:t>MNI: Montreal Neurological Institute (MNI) space, FWE-</w:t>
      </w:r>
      <w:proofErr w:type="spellStart"/>
      <w:r w:rsidR="00371369" w:rsidRPr="00CA4C7D">
        <w:rPr>
          <w:rFonts w:ascii="Arial" w:hAnsi="Arial" w:cs="Arial"/>
          <w:sz w:val="20"/>
          <w:szCs w:val="20"/>
        </w:rPr>
        <w:t>corr</w:t>
      </w:r>
      <w:proofErr w:type="spellEnd"/>
      <w:r w:rsidR="00371369" w:rsidRPr="00CA4C7D">
        <w:rPr>
          <w:rFonts w:ascii="Arial" w:hAnsi="Arial" w:cs="Arial"/>
          <w:sz w:val="20"/>
          <w:szCs w:val="20"/>
        </w:rPr>
        <w:t xml:space="preserve">: family-wise error correction; The locations of local maxima are defined by the SPM Anatomical Toolbox. </w:t>
      </w:r>
      <w:r w:rsidR="00CA4C7D" w:rsidRPr="00CA4C7D">
        <w:rPr>
          <w:rFonts w:ascii="Arial" w:hAnsi="Arial" w:cs="Arial"/>
          <w:sz w:val="20"/>
          <w:szCs w:val="20"/>
        </w:rPr>
        <w:t xml:space="preserve">Reported results are </w:t>
      </w:r>
      <w:r w:rsidR="00CA4C7D" w:rsidRPr="00CA4C7D">
        <w:rPr>
          <w:rFonts w:ascii="Arial" w:hAnsi="Arial" w:cs="Arial"/>
          <w:i/>
          <w:iCs/>
          <w:sz w:val="20"/>
          <w:szCs w:val="20"/>
        </w:rPr>
        <w:t>p</w:t>
      </w:r>
      <w:r w:rsidR="00CA4C7D" w:rsidRPr="00CA4C7D">
        <w:rPr>
          <w:rFonts w:ascii="Arial" w:hAnsi="Arial" w:cs="Arial"/>
          <w:sz w:val="20"/>
          <w:szCs w:val="20"/>
        </w:rPr>
        <w:t xml:space="preserve"> &lt; 0.05 </w:t>
      </w:r>
      <w:r w:rsidR="00CA4C7D" w:rsidRPr="00CA4C7D">
        <w:rPr>
          <w:rFonts w:ascii="Arial" w:hAnsi="Arial" w:cs="Arial" w:hint="eastAsia"/>
          <w:sz w:val="20"/>
          <w:szCs w:val="20"/>
        </w:rPr>
        <w:t>w</w:t>
      </w:r>
      <w:r w:rsidR="00CA4C7D" w:rsidRPr="00CA4C7D">
        <w:rPr>
          <w:rFonts w:ascii="Arial" w:hAnsi="Arial" w:cs="Arial"/>
          <w:sz w:val="20"/>
          <w:szCs w:val="20"/>
        </w:rPr>
        <w:t xml:space="preserve">ith family-wise error correction </w:t>
      </w:r>
      <w:r w:rsidR="004F59A9">
        <w:rPr>
          <w:rFonts w:ascii="Arial" w:hAnsi="Arial" w:cs="Arial"/>
          <w:sz w:val="20"/>
          <w:szCs w:val="20"/>
        </w:rPr>
        <w:t xml:space="preserve">at the peak level </w:t>
      </w:r>
      <w:r w:rsidR="00CA4C7D" w:rsidRPr="00CA4C7D">
        <w:rPr>
          <w:rFonts w:ascii="Arial" w:hAnsi="Arial" w:cs="Arial"/>
          <w:sz w:val="20"/>
          <w:szCs w:val="20"/>
        </w:rPr>
        <w:t>for the whole brain.</w:t>
      </w:r>
    </w:p>
    <w:p w14:paraId="3E92487C" w14:textId="77777777" w:rsidR="00450CDA" w:rsidRPr="00B76D7F" w:rsidRDefault="00450CDA">
      <w:pPr>
        <w:rPr>
          <w:rFonts w:ascii="Arial" w:hAnsi="Arial" w:cs="Arial"/>
        </w:rPr>
      </w:pPr>
    </w:p>
    <w:sectPr w:rsidR="00450CDA" w:rsidRPr="00B76D7F" w:rsidSect="00B76D7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15B031" w14:textId="77777777" w:rsidR="00EA41A4" w:rsidRDefault="00EA41A4" w:rsidP="00633E17">
      <w:r>
        <w:separator/>
      </w:r>
    </w:p>
  </w:endnote>
  <w:endnote w:type="continuationSeparator" w:id="0">
    <w:p w14:paraId="480BEA02" w14:textId="77777777" w:rsidR="00EA41A4" w:rsidRDefault="00EA41A4" w:rsidP="00633E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88580A" w14:textId="77777777" w:rsidR="00EA41A4" w:rsidRDefault="00EA41A4" w:rsidP="00633E17">
      <w:r>
        <w:separator/>
      </w:r>
    </w:p>
  </w:footnote>
  <w:footnote w:type="continuationSeparator" w:id="0">
    <w:p w14:paraId="5383DC29" w14:textId="77777777" w:rsidR="00EA41A4" w:rsidRDefault="00EA41A4" w:rsidP="00633E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CDA"/>
    <w:rsid w:val="00007479"/>
    <w:rsid w:val="0004458B"/>
    <w:rsid w:val="0009293E"/>
    <w:rsid w:val="000E1275"/>
    <w:rsid w:val="0019010E"/>
    <w:rsid w:val="002670D1"/>
    <w:rsid w:val="002B085C"/>
    <w:rsid w:val="00331A71"/>
    <w:rsid w:val="00371369"/>
    <w:rsid w:val="003D7F62"/>
    <w:rsid w:val="0043659B"/>
    <w:rsid w:val="00450CDA"/>
    <w:rsid w:val="00460DF3"/>
    <w:rsid w:val="004F59A9"/>
    <w:rsid w:val="0057344A"/>
    <w:rsid w:val="005C6DF4"/>
    <w:rsid w:val="005F1D57"/>
    <w:rsid w:val="00611410"/>
    <w:rsid w:val="00633E17"/>
    <w:rsid w:val="006B3A8C"/>
    <w:rsid w:val="007D3117"/>
    <w:rsid w:val="007D5CCA"/>
    <w:rsid w:val="00833664"/>
    <w:rsid w:val="00836336"/>
    <w:rsid w:val="0086188A"/>
    <w:rsid w:val="008F27B9"/>
    <w:rsid w:val="008F7324"/>
    <w:rsid w:val="00941A08"/>
    <w:rsid w:val="00957D72"/>
    <w:rsid w:val="00992625"/>
    <w:rsid w:val="009F4ABA"/>
    <w:rsid w:val="00A7768B"/>
    <w:rsid w:val="00AA30F7"/>
    <w:rsid w:val="00AF6724"/>
    <w:rsid w:val="00B577C2"/>
    <w:rsid w:val="00B670FE"/>
    <w:rsid w:val="00B76D7F"/>
    <w:rsid w:val="00C322E6"/>
    <w:rsid w:val="00C56EC9"/>
    <w:rsid w:val="00CA4C7D"/>
    <w:rsid w:val="00CE4DAF"/>
    <w:rsid w:val="00D52F5D"/>
    <w:rsid w:val="00D87704"/>
    <w:rsid w:val="00D966BD"/>
    <w:rsid w:val="00E436F0"/>
    <w:rsid w:val="00E55782"/>
    <w:rsid w:val="00E75198"/>
    <w:rsid w:val="00EA41A4"/>
    <w:rsid w:val="00F114D2"/>
    <w:rsid w:val="00F533C7"/>
    <w:rsid w:val="00F73C9C"/>
    <w:rsid w:val="00FF6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9F34E1"/>
  <w15:chartTrackingRefBased/>
  <w15:docId w15:val="{5D91E63C-F41A-457A-BACE-6788C22CF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3E1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33E17"/>
  </w:style>
  <w:style w:type="paragraph" w:styleId="a5">
    <w:name w:val="footer"/>
    <w:basedOn w:val="a"/>
    <w:link w:val="a6"/>
    <w:uiPriority w:val="99"/>
    <w:unhideWhenUsed/>
    <w:rsid w:val="00633E1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33E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18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9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1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322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muraNH</dc:creator>
  <cp:keywords/>
  <dc:description/>
  <cp:lastModifiedBy>NakamuraNH</cp:lastModifiedBy>
  <cp:revision>29</cp:revision>
  <dcterms:created xsi:type="dcterms:W3CDTF">2022-01-06T01:06:00Z</dcterms:created>
  <dcterms:modified xsi:type="dcterms:W3CDTF">2022-09-07T02:59:00Z</dcterms:modified>
</cp:coreProperties>
</file>